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600"/>
        <w:gridCol w:w="2600"/>
        <w:gridCol w:w="1560"/>
      </w:tblGrid>
      <w:tr w:rsidR="00DB7F95" w:rsidRPr="00376616" w14:paraId="2B34C64A" w14:textId="77777777" w:rsidTr="00DB7F95">
        <w:trPr>
          <w:trHeight w:val="300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E628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ssification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gorithm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5C27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ter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V Round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2DDC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erparamet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3B14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</w:t>
            </w:r>
            <w:proofErr w:type="spellEnd"/>
          </w:p>
        </w:tc>
      </w:tr>
      <w:tr w:rsidR="00DB7F95" w:rsidRPr="00376616" w14:paraId="16FB5C69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7C20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B426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BF950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al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41F8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asticnet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DB7F95" w:rsidRPr="00376616" w14:paraId="6E32E2CB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4E91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F9D2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CD40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F224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</w:tr>
      <w:tr w:rsidR="00DB7F95" w:rsidRPr="00376616" w14:paraId="11B5CF52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3804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C16D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58FD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_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C4BD4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</w:t>
            </w:r>
          </w:p>
        </w:tc>
      </w:tr>
      <w:tr w:rsidR="00DB7F95" w:rsidRPr="00376616" w14:paraId="5A0278E6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F4553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32E0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9E18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E55E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saga"</w:t>
            </w:r>
          </w:p>
        </w:tc>
      </w:tr>
      <w:tr w:rsidR="00DB7F95" w:rsidRPr="00376616" w14:paraId="53F0B778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504A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0EA4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8EE6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t_intercep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DBC6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UE</w:t>
            </w:r>
          </w:p>
        </w:tc>
      </w:tr>
      <w:tr w:rsidR="00DB7F95" w:rsidRPr="00376616" w14:paraId="1416000B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B5574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A1B5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75DB4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_selected_featur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2835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DB7F95" w:rsidRPr="00376616" w14:paraId="26E206BB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C728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15D7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A495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al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D26B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asticnet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DB7F95" w:rsidRPr="00376616" w14:paraId="34FDA38C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8F0C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9C8A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377A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1F1F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</w:t>
            </w:r>
          </w:p>
        </w:tc>
      </w:tr>
      <w:tr w:rsidR="00DB7F95" w:rsidRPr="00376616" w14:paraId="18D10E54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7F88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5C4C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BFF6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_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225C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</w:t>
            </w:r>
          </w:p>
        </w:tc>
      </w:tr>
      <w:tr w:rsidR="00DB7F95" w:rsidRPr="00376616" w14:paraId="78661142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F72B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1049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AD9F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8DE54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saga"</w:t>
            </w:r>
          </w:p>
        </w:tc>
      </w:tr>
      <w:tr w:rsidR="00DB7F95" w:rsidRPr="00376616" w14:paraId="52D8BFE8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0FB8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E28E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4356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t_intercep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1AA8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UE</w:t>
            </w:r>
          </w:p>
        </w:tc>
      </w:tr>
      <w:tr w:rsidR="00DB7F95" w:rsidRPr="00376616" w14:paraId="0AE8AB44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71B9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9864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1549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_selected_featur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810C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DB7F95" w:rsidRPr="00376616" w14:paraId="161E3CA3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F04A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34AC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947C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al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47F8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asticnet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DB7F95" w:rsidRPr="00376616" w14:paraId="572C2BA5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8E8B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4BAD3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024A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A885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</w:tr>
      <w:tr w:rsidR="00DB7F95" w:rsidRPr="00376616" w14:paraId="48DCAA0E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336D3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B2D5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769FF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_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A6474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</w:t>
            </w:r>
          </w:p>
        </w:tc>
      </w:tr>
      <w:tr w:rsidR="00DB7F95" w:rsidRPr="00376616" w14:paraId="4DE687E4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4B4D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AD9E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62A1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89C0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saga"</w:t>
            </w:r>
          </w:p>
        </w:tc>
      </w:tr>
      <w:tr w:rsidR="00DB7F95" w:rsidRPr="00376616" w14:paraId="1800DAE8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81D62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BED2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4CB2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t_intercep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1770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SE</w:t>
            </w:r>
          </w:p>
        </w:tc>
      </w:tr>
      <w:tr w:rsidR="00DB7F95" w:rsidRPr="00376616" w14:paraId="6BF05AF7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ABE0F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A461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028A3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_selected_featur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3E33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DB7F95" w:rsidRPr="00376616" w14:paraId="1C751BC7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EB98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05D5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A933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al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ED4C4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asticnet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DB7F95" w:rsidRPr="00376616" w14:paraId="7A5BAFF9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75A1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8090F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0631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6064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</w:tr>
      <w:tr w:rsidR="00DB7F95" w:rsidRPr="00376616" w14:paraId="31792221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AF01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9C6A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79B4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_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D2173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</w:t>
            </w:r>
          </w:p>
        </w:tc>
      </w:tr>
      <w:tr w:rsidR="00DB7F95" w:rsidRPr="00376616" w14:paraId="643252E9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F0E4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4704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4E2A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83913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saga"</w:t>
            </w:r>
          </w:p>
        </w:tc>
      </w:tr>
      <w:tr w:rsidR="00DB7F95" w:rsidRPr="00376616" w14:paraId="349349CE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399A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A4974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09A0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t_intercep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1721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UE</w:t>
            </w:r>
          </w:p>
        </w:tc>
      </w:tr>
      <w:tr w:rsidR="00DB7F95" w:rsidRPr="00376616" w14:paraId="6B58CA21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33A92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A9CE2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1883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_selected_featur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4979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DB7F95" w:rsidRPr="00376616" w14:paraId="0AD0277B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F565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109B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ED32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al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83E7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asticnet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DB7F95" w:rsidRPr="00376616" w14:paraId="09455F30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7568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F3F6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01B79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ACE9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6</w:t>
            </w:r>
          </w:p>
        </w:tc>
      </w:tr>
      <w:tr w:rsidR="00DB7F95" w:rsidRPr="00376616" w14:paraId="19E4DE0C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17B7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A8BE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6DB1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_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ED81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</w:t>
            </w:r>
          </w:p>
        </w:tc>
      </w:tr>
      <w:tr w:rsidR="00DB7F95" w:rsidRPr="00376616" w14:paraId="50934DCC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7373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E366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A36AF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0979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saga"</w:t>
            </w:r>
          </w:p>
        </w:tc>
      </w:tr>
      <w:tr w:rsidR="00DB7F95" w:rsidRPr="00376616" w14:paraId="47B5864F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C66D2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16CB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48DEE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t_intercep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5E16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UE</w:t>
            </w:r>
          </w:p>
        </w:tc>
      </w:tr>
      <w:tr w:rsidR="00DB7F95" w:rsidRPr="00376616" w14:paraId="0613DF38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E66A2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417D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3556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_selected_featur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0BA3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DB7F95" w:rsidRPr="00376616" w14:paraId="31CCB167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70CA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D746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7786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al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39B6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asticnet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DB7F95" w:rsidRPr="00376616" w14:paraId="5CA6073B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E9C1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7698F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9842A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02AC8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</w:tr>
      <w:tr w:rsidR="00DB7F95" w:rsidRPr="00376616" w14:paraId="38C7F04A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054B2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E30F1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586630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_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53B12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</w:t>
            </w:r>
          </w:p>
        </w:tc>
      </w:tr>
      <w:tr w:rsidR="00DB7F95" w:rsidRPr="00376616" w14:paraId="6CEA3BA7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A1D0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9513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D8E7D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00D4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saga"</w:t>
            </w:r>
          </w:p>
        </w:tc>
      </w:tr>
      <w:tr w:rsidR="00DB7F95" w:rsidRPr="00376616" w14:paraId="4A57B3E2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F64D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D3B0B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ED6D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t_intercep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582CC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UE</w:t>
            </w:r>
          </w:p>
        </w:tc>
      </w:tr>
      <w:tr w:rsidR="00DB7F95" w:rsidRPr="00376616" w14:paraId="26D5A792" w14:textId="77777777" w:rsidTr="00DB7F95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CD4E6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istic</w:t>
            </w:r>
            <w:proofErr w:type="spellEnd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02F55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V Round 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4970F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_selected_featur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409B7" w14:textId="77777777" w:rsidR="00DB7F95" w:rsidRPr="00376616" w:rsidRDefault="00DB7F95" w:rsidP="00DB7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766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</w:tbl>
    <w:p w14:paraId="3520F6DF" w14:textId="77777777" w:rsidR="004E514A" w:rsidRDefault="004E514A"/>
    <w:sectPr w:rsidR="004E51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81"/>
    <w:rsid w:val="00376616"/>
    <w:rsid w:val="004E514A"/>
    <w:rsid w:val="00AA6D81"/>
    <w:rsid w:val="00DB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20CA7"/>
  <w15:chartTrackingRefBased/>
  <w15:docId w15:val="{B298D014-39AA-4734-87D3-74CD9173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1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Wendt Viola</dc:creator>
  <cp:keywords/>
  <dc:description/>
  <cp:lastModifiedBy>Thiago Wendt Viola</cp:lastModifiedBy>
  <cp:revision>3</cp:revision>
  <dcterms:created xsi:type="dcterms:W3CDTF">2023-01-27T15:16:00Z</dcterms:created>
  <dcterms:modified xsi:type="dcterms:W3CDTF">2023-01-27T15:16:00Z</dcterms:modified>
</cp:coreProperties>
</file>